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885"/>
        <w:tblW w:w="9576" w:type="dxa"/>
        <w:tblLook w:val="04A0" w:firstRow="1" w:lastRow="0" w:firstColumn="1" w:lastColumn="0" w:noHBand="0" w:noVBand="1"/>
      </w:tblPr>
      <w:tblGrid>
        <w:gridCol w:w="1368"/>
        <w:gridCol w:w="1440"/>
        <w:gridCol w:w="2268"/>
        <w:gridCol w:w="4500"/>
      </w:tblGrid>
      <w:tr w:rsidR="003F41EB" w:rsidRPr="007D110E" w:rsidTr="005A1F14">
        <w:trPr>
          <w:trHeight w:val="315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F41EB" w:rsidRPr="005A1F14" w:rsidRDefault="003F41EB" w:rsidP="005A1F1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e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F41EB" w:rsidRPr="005A1F14" w:rsidRDefault="003F41EB" w:rsidP="005A1F1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F14">
              <w:rPr>
                <w:rFonts w:ascii="Times New Roman" w:hAnsi="Times New Roman" w:cs="Times New Roman"/>
                <w:sz w:val="24"/>
                <w:szCs w:val="24"/>
              </w:rPr>
              <w:t>Sequence (5’ to 3’)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aa04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A1F1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mpW</w:t>
            </w:r>
            <w:proofErr w:type="spellEnd"/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CACCAAGAAGGTGACTTTATTGTG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aa049</w:t>
            </w:r>
          </w:p>
        </w:tc>
        <w:tc>
          <w:tcPr>
            <w:tcW w:w="1440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68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GGTTTGTCGAATTAGCTTCACC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aa072</w:t>
            </w:r>
          </w:p>
        </w:tc>
        <w:tc>
          <w:tcPr>
            <w:tcW w:w="1440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68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A1F1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xR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TGCCTTCATCAGCCACTGTAGT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aa073</w:t>
            </w:r>
          </w:p>
        </w:tc>
        <w:tc>
          <w:tcPr>
            <w:tcW w:w="1440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68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AGCAGTCGATTCCCCAAGTTT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aa078</w:t>
            </w:r>
          </w:p>
        </w:tc>
        <w:tc>
          <w:tcPr>
            <w:tcW w:w="1440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68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A1F1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txA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CTCAGACGGGATTTGTTAGGCACG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aa079</w:t>
            </w:r>
          </w:p>
        </w:tc>
        <w:tc>
          <w:tcPr>
            <w:tcW w:w="1440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68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TCTATCTCTGTAGCCCCTATTACG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aa044</w:t>
            </w:r>
          </w:p>
        </w:tc>
        <w:tc>
          <w:tcPr>
            <w:tcW w:w="1440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68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A1F1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txB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AAAATTCCTTGACGAATACC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aa045</w:t>
            </w:r>
          </w:p>
        </w:tc>
        <w:tc>
          <w:tcPr>
            <w:tcW w:w="1440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68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TTGCTTCTCATCATCGAACC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aa100</w:t>
            </w:r>
          </w:p>
        </w:tc>
        <w:tc>
          <w:tcPr>
            <w:tcW w:w="1440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68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A1F1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cpA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AAAACCGGTCAAGAGGG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aa101</w:t>
            </w:r>
          </w:p>
        </w:tc>
        <w:tc>
          <w:tcPr>
            <w:tcW w:w="1440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68" w:type="dxa"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A1F1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cpA</w:t>
            </w:r>
            <w:r w:rsidR="008A6355" w:rsidRPr="008A635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T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CAAAAGCTACTGTGAATGG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aa102</w:t>
            </w:r>
          </w:p>
        </w:tc>
        <w:tc>
          <w:tcPr>
            <w:tcW w:w="1440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68" w:type="dxa"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A1F1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cpA</w:t>
            </w:r>
            <w:r w:rsidR="008A6355" w:rsidRPr="008A635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L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CAAATGCAACGCCGAATGG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F41EB" w:rsidRPr="005A1F14" w:rsidRDefault="005A1F14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145</w:t>
            </w:r>
          </w:p>
        </w:tc>
        <w:tc>
          <w:tcPr>
            <w:tcW w:w="1440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68" w:type="dxa"/>
          </w:tcPr>
          <w:p w:rsidR="003F41EB" w:rsidRPr="008A6355" w:rsidRDefault="008A6355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A635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xB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ATCTTCAGCATATGCACATGG</w:t>
            </w:r>
          </w:p>
        </w:tc>
      </w:tr>
      <w:tr w:rsidR="008A6355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8A6355" w:rsidRPr="005A1F14" w:rsidRDefault="008A6355" w:rsidP="008A6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146</w:t>
            </w:r>
          </w:p>
        </w:tc>
        <w:tc>
          <w:tcPr>
            <w:tcW w:w="1440" w:type="dxa"/>
          </w:tcPr>
          <w:p w:rsidR="008A6355" w:rsidRPr="005A1F14" w:rsidRDefault="008A6355" w:rsidP="008A6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68" w:type="dxa"/>
          </w:tcPr>
          <w:p w:rsidR="008A6355" w:rsidRPr="005A1F14" w:rsidRDefault="008A6355" w:rsidP="008A6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txB</w:t>
            </w:r>
            <w:r w:rsidRPr="008A635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T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8A6355" w:rsidRPr="005A1F14" w:rsidRDefault="008A6355" w:rsidP="008A6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GTACTTCTACTTGAAACG</w:t>
            </w:r>
          </w:p>
        </w:tc>
      </w:tr>
      <w:tr w:rsidR="008A6355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8A6355" w:rsidRPr="005A1F14" w:rsidRDefault="008A6355" w:rsidP="008A6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147</w:t>
            </w:r>
          </w:p>
        </w:tc>
        <w:tc>
          <w:tcPr>
            <w:tcW w:w="1440" w:type="dxa"/>
          </w:tcPr>
          <w:p w:rsidR="008A6355" w:rsidRPr="005A1F14" w:rsidRDefault="008A6355" w:rsidP="008A6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268" w:type="dxa"/>
          </w:tcPr>
          <w:p w:rsidR="008A6355" w:rsidRPr="005A1F14" w:rsidRDefault="008A6355" w:rsidP="008A6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txB</w:t>
            </w:r>
            <w:r w:rsidRPr="008A635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L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8A6355" w:rsidRPr="005A1F14" w:rsidRDefault="008A6355" w:rsidP="008A63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GTACTTCTACTTGAAACA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F41EB" w:rsidRPr="005A1F14" w:rsidRDefault="005A1F14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196</w:t>
            </w:r>
          </w:p>
        </w:tc>
        <w:tc>
          <w:tcPr>
            <w:tcW w:w="1440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68" w:type="dxa"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A1F1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tR</w:t>
            </w:r>
            <w:r w:rsidR="008A6355" w:rsidRPr="008A635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L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CTTCTCATCAGCAAAGCCTCCATC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F41EB" w:rsidRPr="005A1F14" w:rsidRDefault="005A1F14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197</w:t>
            </w:r>
          </w:p>
        </w:tc>
        <w:tc>
          <w:tcPr>
            <w:tcW w:w="1440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268" w:type="dxa"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A1F1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tR</w:t>
            </w:r>
            <w:r w:rsidR="008A6355" w:rsidRPr="008A635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T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GCACCATGATTTAAGATGCTC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F41EB" w:rsidRPr="005A1F14" w:rsidRDefault="005A1F14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200</w:t>
            </w:r>
          </w:p>
        </w:tc>
        <w:tc>
          <w:tcPr>
            <w:tcW w:w="1440" w:type="dxa"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68" w:type="dxa"/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A1F1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tC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GCTCAGTCAATGCCTTGAGTTG</w:t>
            </w:r>
          </w:p>
        </w:tc>
      </w:tr>
      <w:tr w:rsidR="003F41EB" w:rsidRPr="007D110E" w:rsidTr="005A1F14">
        <w:trPr>
          <w:trHeight w:val="315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1EB" w:rsidRPr="005A1F14" w:rsidRDefault="005A1F14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2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F41EB" w:rsidRPr="005A1F14" w:rsidRDefault="00EE7550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A1F1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tA</w:t>
            </w:r>
            <w:proofErr w:type="spellEnd"/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1EB" w:rsidRPr="005A1F14" w:rsidRDefault="003F41EB" w:rsidP="005A1F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14">
              <w:rPr>
                <w:rFonts w:ascii="Times New Roman" w:eastAsia="Times New Roman" w:hAnsi="Times New Roman" w:cs="Times New Roman"/>
                <w:sz w:val="24"/>
                <w:szCs w:val="24"/>
              </w:rPr>
              <w:t>GCATAAGGAACCGACCAAGCAAGAT</w:t>
            </w:r>
          </w:p>
        </w:tc>
      </w:tr>
    </w:tbl>
    <w:p w:rsidR="00D47F2C" w:rsidRDefault="008A63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DE1A83">
        <w:rPr>
          <w:rFonts w:ascii="Times New Roman" w:hAnsi="Times New Roman" w:cs="Times New Roman"/>
          <w:sz w:val="24"/>
          <w:szCs w:val="24"/>
        </w:rPr>
        <w:t>.</w:t>
      </w:r>
      <w:r w:rsidR="001B25B3" w:rsidRPr="005A1F14">
        <w:rPr>
          <w:rFonts w:ascii="Times New Roman" w:hAnsi="Times New Roman" w:cs="Times New Roman"/>
          <w:sz w:val="24"/>
          <w:szCs w:val="24"/>
        </w:rPr>
        <w:t xml:space="preserve"> </w:t>
      </w:r>
      <w:r w:rsidR="001C3B67">
        <w:rPr>
          <w:rFonts w:ascii="Times New Roman" w:hAnsi="Times New Roman" w:cs="Times New Roman"/>
          <w:sz w:val="24"/>
          <w:szCs w:val="24"/>
        </w:rPr>
        <w:t xml:space="preserve">List of </w:t>
      </w:r>
      <w:r w:rsidR="00FA0974">
        <w:rPr>
          <w:rFonts w:ascii="Times New Roman" w:hAnsi="Times New Roman" w:cs="Times New Roman"/>
          <w:sz w:val="24"/>
          <w:szCs w:val="24"/>
        </w:rPr>
        <w:t xml:space="preserve">PCR </w:t>
      </w:r>
      <w:r w:rsidR="005A1F14">
        <w:rPr>
          <w:rFonts w:ascii="Times New Roman" w:hAnsi="Times New Roman" w:cs="Times New Roman"/>
          <w:sz w:val="24"/>
          <w:szCs w:val="24"/>
        </w:rPr>
        <w:t>primers used in this study</w:t>
      </w: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Default="00D47F2C" w:rsidP="00D47F2C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D47F2C" w:rsidRDefault="00D47F2C" w:rsidP="00D47F2C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D47F2C" w:rsidRPr="00D47F2C" w:rsidRDefault="00D47F2C" w:rsidP="00D47F2C">
      <w:pPr>
        <w:rPr>
          <w:rFonts w:ascii="Times New Roman" w:hAnsi="Times New Roman" w:cs="Times New Roman"/>
          <w:sz w:val="24"/>
          <w:szCs w:val="24"/>
        </w:rPr>
      </w:pPr>
    </w:p>
    <w:p w:rsidR="003E5193" w:rsidRPr="00D47F2C" w:rsidRDefault="003E5193" w:rsidP="00D47F2C">
      <w:pPr>
        <w:rPr>
          <w:rFonts w:ascii="Times New Roman" w:hAnsi="Times New Roman" w:cs="Times New Roman"/>
          <w:sz w:val="24"/>
          <w:szCs w:val="24"/>
        </w:rPr>
      </w:pPr>
    </w:p>
    <w:sectPr w:rsidR="003E5193" w:rsidRPr="00D47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10E"/>
    <w:rsid w:val="001B25B3"/>
    <w:rsid w:val="001C3B67"/>
    <w:rsid w:val="003E5193"/>
    <w:rsid w:val="003F41EB"/>
    <w:rsid w:val="00587F31"/>
    <w:rsid w:val="005A1F14"/>
    <w:rsid w:val="007D110E"/>
    <w:rsid w:val="008A6355"/>
    <w:rsid w:val="009725FB"/>
    <w:rsid w:val="00D47F2C"/>
    <w:rsid w:val="00D54582"/>
    <w:rsid w:val="00DE1A83"/>
    <w:rsid w:val="00E0160E"/>
    <w:rsid w:val="00EE7550"/>
    <w:rsid w:val="00FA0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0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m,Meer Taifur</dc:creator>
  <cp:lastModifiedBy>Weppelmann,Thomas A</cp:lastModifiedBy>
  <cp:revision>6</cp:revision>
  <cp:lastPrinted>2014-12-23T20:34:00Z</cp:lastPrinted>
  <dcterms:created xsi:type="dcterms:W3CDTF">2015-02-05T18:05:00Z</dcterms:created>
  <dcterms:modified xsi:type="dcterms:W3CDTF">2015-02-06T17:12:00Z</dcterms:modified>
</cp:coreProperties>
</file>